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8" w:type="dxa"/>
        <w:tblInd w:w="-420" w:type="dxa"/>
        <w:tblLayout w:type="fixed"/>
        <w:tblLook w:val="04A0" w:firstRow="1" w:lastRow="0" w:firstColumn="1" w:lastColumn="0" w:noHBand="0" w:noVBand="1"/>
      </w:tblPr>
      <w:tblGrid>
        <w:gridCol w:w="9438"/>
      </w:tblGrid>
      <w:tr w:rsidR="00626F7F" w:rsidRPr="00626F7F" w:rsidTr="004F22DD">
        <w:trPr>
          <w:trHeight w:val="540"/>
        </w:trPr>
        <w:tc>
          <w:tcPr>
            <w:tcW w:w="9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F7F" w:rsidRPr="00626F7F" w:rsidRDefault="00626F7F" w:rsidP="0062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626F7F" w:rsidRPr="00626F7F" w:rsidRDefault="00626F7F" w:rsidP="0062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6F7F">
              <w:rPr>
                <w:rFonts w:ascii="Times" w:eastAsia="MS Mincho" w:hAnsi="Times" w:cs="Times New Roman"/>
                <w:b/>
                <w:sz w:val="24"/>
                <w:szCs w:val="24"/>
              </w:rPr>
              <w:t>Appendix D</w:t>
            </w:r>
            <w:r w:rsidRPr="00626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Admission Rates &amp; Odds Ratios for </w:t>
            </w:r>
            <w:proofErr w:type="spellStart"/>
            <w:r w:rsidRPr="00626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ixhauser</w:t>
            </w:r>
            <w:proofErr w:type="spellEnd"/>
            <w:r w:rsidRPr="00626F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nditions*  </w:t>
            </w:r>
          </w:p>
          <w:tbl>
            <w:tblPr>
              <w:tblW w:w="9330" w:type="dxa"/>
              <w:tblLayout w:type="fixed"/>
              <w:tblLook w:val="04A0" w:firstRow="1" w:lastRow="0" w:firstColumn="1" w:lastColumn="0" w:noHBand="0" w:noVBand="1"/>
            </w:tblPr>
            <w:tblGrid>
              <w:gridCol w:w="3300"/>
              <w:gridCol w:w="1170"/>
              <w:gridCol w:w="1170"/>
              <w:gridCol w:w="1890"/>
              <w:gridCol w:w="1800"/>
            </w:tblGrid>
            <w:tr w:rsidR="00626F7F" w:rsidRPr="00626F7F" w:rsidTr="004F22DD">
              <w:trPr>
                <w:trHeight w:val="540"/>
              </w:trPr>
              <w:tc>
                <w:tcPr>
                  <w:tcW w:w="3300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17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ED visits</w:t>
                  </w:r>
                </w:p>
              </w:tc>
              <w:tc>
                <w:tcPr>
                  <w:tcW w:w="117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dmission Rate</w:t>
                  </w:r>
                </w:p>
              </w:tc>
              <w:tc>
                <w:tcPr>
                  <w:tcW w:w="3690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dotted" w:sz="4" w:space="0" w:color="D3D3D3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OR (95% CI)</w:t>
                  </w:r>
                </w:p>
              </w:tc>
            </w:tr>
            <w:tr w:rsidR="00626F7F" w:rsidRPr="00626F7F" w:rsidTr="004F22DD">
              <w:trPr>
                <w:trHeight w:val="315"/>
              </w:trPr>
              <w:tc>
                <w:tcPr>
                  <w:tcW w:w="3300" w:type="dxa"/>
                  <w:vMerge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(N)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( %)</w:t>
                  </w: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ivariate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ultivariate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alvular</w:t>
                  </w:r>
                  <w:proofErr w:type="spellEnd"/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disease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,116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1.4</w:t>
                  </w:r>
                </w:p>
              </w:tc>
              <w:tc>
                <w:tcPr>
                  <w:tcW w:w="189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.04 (4.30, 5.89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30 (1.91, 2.76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ulmonary circulation disease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19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3.4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.60 (4.86, 8.97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59 (1.09, 2.31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eripheral vascular disease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,611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4.8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78 (3.35, 4.25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80 (1.56, 2.08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rterial hypertension, complicated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,963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76 (2.66, 2.85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74 (1.66, 1.82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aralysis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65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4.8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.26 (4.66, 11.31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15 (2.49, 6.93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Other neurologic disease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,521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7.8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30 (3.78, 4.88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59 (2.23, 3.01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hronic pulmonary disease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,604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1.5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22 (3.04, 3.42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05 (1.91, 2.20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Diabetes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,536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86 (1.77, 1.95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03 (0.97, 1.10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Diabetes, complicated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69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.16 (4.24, 6.27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57 (1.23, 2.01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ypothyroidism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,118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5.8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93 (3.67, 4.21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77 (2.55, 3.00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Renal failure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,428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2.7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.47 (5.79, 7.23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03 (1.77, 2.33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iver diseases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,489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0.3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68 (2.38, 3.02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63 (1.42, 1.88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IDS/HIV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4.3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37 (1.52, 7.46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.64 (0.62, 4.35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Lymphoma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96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9.6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10 (2.86, 5.90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38 (1.55, 3.65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etastatic cancer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64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7.9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.26 (5.66, 12.06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.45 (3.53, 8.40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olid tumor without metastasis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04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59 (2.91, 4.42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41 (1.87, 3.10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Rheumatoid arthritis/collagen vascular diseases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,190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9.3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58 (3.96, 5.31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99 (2.51, 3.56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Coagulopathy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21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9.7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.98 (7.80, 12.77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79 (2.86, 5.02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Obesity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,686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4.1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.85 (7.21, 8.55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.53 (5.92, 7.20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Weight loss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55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0.7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3.19 (10.24, 16.99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95 (2.90, 5.38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Fluid and electrolyte disorders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,664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6.8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0.87 (10.15, 11.64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.94 (5.48, 6.45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Blood loss anemia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37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94.9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9.38 (9.00, 41.76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.32 (4.87, 26.30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Deficiency anemia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,731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9.5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1.54 (10.47, 12.72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.67 (5.08, 6.33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Alcohol abuse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51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2.8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6.10 (5.07, 7.35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42 (3.58, 5.46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Drug abuse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42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80.1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5.28 (4.23, 6.58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27 (3.29, 5.53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Psychoses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,025</w:t>
                  </w:r>
                </w:p>
              </w:tc>
              <w:tc>
                <w:tcPr>
                  <w:tcW w:w="117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4.7</w:t>
                  </w:r>
                </w:p>
              </w:tc>
              <w:tc>
                <w:tcPr>
                  <w:tcW w:w="189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72 (3.21, 4.32)</w:t>
                  </w:r>
                </w:p>
              </w:tc>
              <w:tc>
                <w:tcPr>
                  <w:tcW w:w="1800" w:type="dxa"/>
                  <w:tcBorders>
                    <w:top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2.52 (2.11, 3.00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Depression</w:t>
                  </w:r>
                </w:p>
              </w:tc>
              <w:tc>
                <w:tcPr>
                  <w:tcW w:w="1170" w:type="dxa"/>
                  <w:tcBorders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,993</w:t>
                  </w:r>
                </w:p>
              </w:tc>
              <w:tc>
                <w:tcPr>
                  <w:tcW w:w="1170" w:type="dxa"/>
                  <w:tcBorders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77.5</w:t>
                  </w:r>
                </w:p>
              </w:tc>
              <w:tc>
                <w:tcPr>
                  <w:tcW w:w="1890" w:type="dxa"/>
                  <w:tcBorders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4.48 (4.13, 4.85)</w:t>
                  </w:r>
                </w:p>
              </w:tc>
              <w:tc>
                <w:tcPr>
                  <w:tcW w:w="1800" w:type="dxa"/>
                  <w:tcBorders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3.25 (2.97, 3.57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Risk factor</w:t>
                  </w:r>
                </w:p>
              </w:tc>
              <w:tc>
                <w:tcPr>
                  <w:tcW w:w="117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5,020</w:t>
                  </w:r>
                </w:p>
              </w:tc>
              <w:tc>
                <w:tcPr>
                  <w:tcW w:w="117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39.6</w:t>
                  </w:r>
                </w:p>
              </w:tc>
              <w:tc>
                <w:tcPr>
                  <w:tcW w:w="189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0.70 (0.66, 0.75)</w:t>
                  </w:r>
                </w:p>
              </w:tc>
              <w:tc>
                <w:tcPr>
                  <w:tcW w:w="180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0.55 (0.51, 0.59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GI disease</w:t>
                  </w:r>
                </w:p>
              </w:tc>
              <w:tc>
                <w:tcPr>
                  <w:tcW w:w="117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2,123</w:t>
                  </w:r>
                </w:p>
              </w:tc>
              <w:tc>
                <w:tcPr>
                  <w:tcW w:w="117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82.5</w:t>
                  </w:r>
                </w:p>
              </w:tc>
              <w:tc>
                <w:tcPr>
                  <w:tcW w:w="189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5.75 (5.12, 6.47)</w:t>
                  </w:r>
                </w:p>
              </w:tc>
              <w:tc>
                <w:tcPr>
                  <w:tcW w:w="1800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2.94 (2.56, 3.39)</w:t>
                  </w:r>
                </w:p>
              </w:tc>
            </w:tr>
            <w:tr w:rsidR="00626F7F" w:rsidRPr="00626F7F" w:rsidTr="004F22DD">
              <w:trPr>
                <w:trHeight w:val="300"/>
              </w:trPr>
              <w:tc>
                <w:tcPr>
                  <w:tcW w:w="330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Disease severity</w:t>
                  </w:r>
                </w:p>
              </w:tc>
              <w:tc>
                <w:tcPr>
                  <w:tcW w:w="117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6,610</w:t>
                  </w:r>
                </w:p>
              </w:tc>
              <w:tc>
                <w:tcPr>
                  <w:tcW w:w="117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75.9</w:t>
                  </w:r>
                </w:p>
              </w:tc>
              <w:tc>
                <w:tcPr>
                  <w:tcW w:w="189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4.33 (4.06, 4.60)</w:t>
                  </w:r>
                </w:p>
              </w:tc>
              <w:tc>
                <w:tcPr>
                  <w:tcW w:w="180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626F7F" w:rsidRPr="00626F7F" w:rsidRDefault="00626F7F" w:rsidP="00626F7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626F7F">
                    <w:rPr>
                      <w:rFonts w:ascii="Times New Roman" w:eastAsia="MS Mincho" w:hAnsi="Times New Roman" w:cs="Times New Roman"/>
                      <w:sz w:val="20"/>
                      <w:szCs w:val="20"/>
                    </w:rPr>
                    <w:t>1.73 (1.59, 1.87)</w:t>
                  </w:r>
                </w:p>
              </w:tc>
            </w:tr>
          </w:tbl>
          <w:p w:rsidR="00626F7F" w:rsidRPr="00626F7F" w:rsidRDefault="00626F7F" w:rsidP="00626F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626F7F" w:rsidRPr="00626F7F" w:rsidRDefault="00626F7F" w:rsidP="00626F7F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</w:rPr>
      </w:pPr>
      <w:r w:rsidRPr="00626F7F">
        <w:rPr>
          <w:rFonts w:ascii="Times New Roman" w:eastAsia="MS Mincho" w:hAnsi="Times New Roman" w:cs="Times New Roman"/>
          <w:sz w:val="20"/>
          <w:szCs w:val="20"/>
        </w:rPr>
        <w:t>*In our analysis there were only three visits for diverticulitis who had peptic ulcer as a comorbidity which were all admitted, making that OR unreportable</w:t>
      </w:r>
    </w:p>
    <w:p w:rsidR="00143455" w:rsidRDefault="00143455">
      <w:bookmarkStart w:id="0" w:name="_GoBack"/>
      <w:bookmarkEnd w:id="0"/>
    </w:p>
    <w:sectPr w:rsidR="00143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F7F"/>
    <w:rsid w:val="00143455"/>
    <w:rsid w:val="0062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07-11T21:46:00Z</dcterms:created>
  <dcterms:modified xsi:type="dcterms:W3CDTF">2016-07-11T21:47:00Z</dcterms:modified>
</cp:coreProperties>
</file>